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772" w:rsidRDefault="00DD0772" w:rsidP="00E7757C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>
        <w:rPr>
          <w:rFonts w:ascii="Times New Roman" w:hAnsi="Times New Roman" w:cs="Times New Roman" w:hint="eastAsia"/>
        </w:rPr>
        <w:t xml:space="preserve">able </w:t>
      </w:r>
      <w:r w:rsidR="00B1726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 w:rsidR="00B1726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rviv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ate of each treatment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703"/>
        <w:gridCol w:w="2168"/>
        <w:gridCol w:w="2168"/>
      </w:tblGrid>
      <w:tr w:rsidR="00090A5D" w:rsidRPr="007B3E18" w:rsidTr="009B2CC2">
        <w:trPr>
          <w:trHeight w:val="354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 xml:space="preserve">EM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oncen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</w:tc>
        <w:tc>
          <w:tcPr>
            <w:tcW w:w="2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A5D" w:rsidRPr="007B3E18" w:rsidRDefault="00090A5D" w:rsidP="00487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andard deviation of s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urvi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90A5D" w:rsidRPr="007B3E18" w:rsidTr="009B2CC2">
        <w:trPr>
          <w:trHeight w:val="288"/>
        </w:trPr>
        <w:tc>
          <w:tcPr>
            <w:tcW w:w="1365" w:type="pct"/>
            <w:vMerge/>
            <w:tcBorders>
              <w:bottom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pct"/>
            <w:vMerge/>
            <w:tcBorders>
              <w:bottom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presoaked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A5D" w:rsidRPr="007B3E18" w:rsidRDefault="00090A5D" w:rsidP="00FB3E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Presoak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2 h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3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2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0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1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1.25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57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3.56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51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11.59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0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2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8.83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76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1.25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9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9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5.44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43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2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7.04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76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6.34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33.67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53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4.32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  <w:r w:rsidR="001A19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1A192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7.13</w:t>
            </w:r>
          </w:p>
        </w:tc>
      </w:tr>
      <w:tr w:rsidR="00FB3E44" w:rsidRPr="007B3E18" w:rsidTr="00CE463A">
        <w:tc>
          <w:tcPr>
            <w:tcW w:w="136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pct"/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B3E44" w:rsidRPr="007B3E18" w:rsidTr="00CE463A"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B3E44" w:rsidRPr="007B3E18" w:rsidTr="00CE463A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E463A">
              <w:rPr>
                <w:rFonts w:ascii="Times New Roman" w:hAnsi="Times New Roman" w:cs="Times New Roman"/>
                <w:sz w:val="18"/>
                <w:szCs w:val="18"/>
              </w:rPr>
              <w:t>(distilled water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E44" w:rsidRPr="007B3E18" w:rsidRDefault="00CE463A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95.67</w:t>
            </w:r>
            <w:r w:rsidRPr="007B3E18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B3E18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E44" w:rsidRPr="007B3E18" w:rsidRDefault="00FB3E44" w:rsidP="00FB3E4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80845" w:rsidRDefault="00D80845">
      <w:bookmarkStart w:id="0" w:name="_GoBack"/>
      <w:bookmarkEnd w:id="0"/>
    </w:p>
    <w:sectPr w:rsidR="00D80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ACD" w:rsidRDefault="00327ACD" w:rsidP="00DD0772">
      <w:r>
        <w:separator/>
      </w:r>
    </w:p>
  </w:endnote>
  <w:endnote w:type="continuationSeparator" w:id="0">
    <w:p w:rsidR="00327ACD" w:rsidRDefault="00327ACD" w:rsidP="00DD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ACD" w:rsidRDefault="00327ACD" w:rsidP="00DD0772">
      <w:r>
        <w:separator/>
      </w:r>
    </w:p>
  </w:footnote>
  <w:footnote w:type="continuationSeparator" w:id="0">
    <w:p w:rsidR="00327ACD" w:rsidRDefault="00327ACD" w:rsidP="00DD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894"/>
    <w:rsid w:val="00067A65"/>
    <w:rsid w:val="00090A5D"/>
    <w:rsid w:val="000E0A2B"/>
    <w:rsid w:val="00146783"/>
    <w:rsid w:val="001A1928"/>
    <w:rsid w:val="001D1610"/>
    <w:rsid w:val="00212894"/>
    <w:rsid w:val="00327ACD"/>
    <w:rsid w:val="003C5479"/>
    <w:rsid w:val="004878D5"/>
    <w:rsid w:val="00491C6D"/>
    <w:rsid w:val="009328BC"/>
    <w:rsid w:val="009542EE"/>
    <w:rsid w:val="0098309F"/>
    <w:rsid w:val="00A1191B"/>
    <w:rsid w:val="00A9669C"/>
    <w:rsid w:val="00B17262"/>
    <w:rsid w:val="00B8019C"/>
    <w:rsid w:val="00CA082A"/>
    <w:rsid w:val="00CE463A"/>
    <w:rsid w:val="00D80845"/>
    <w:rsid w:val="00DD0772"/>
    <w:rsid w:val="00E412CE"/>
    <w:rsid w:val="00E7757C"/>
    <w:rsid w:val="00F05C8D"/>
    <w:rsid w:val="00FB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BA7117-D416-4D50-ABE4-D0477497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7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772"/>
    <w:rPr>
      <w:sz w:val="18"/>
      <w:szCs w:val="18"/>
    </w:rPr>
  </w:style>
  <w:style w:type="table" w:styleId="a5">
    <w:name w:val="Table Grid"/>
    <w:basedOn w:val="a1"/>
    <w:uiPriority w:val="39"/>
    <w:rsid w:val="00DD0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3</Words>
  <Characters>533</Characters>
  <Application>Microsoft Office Word</Application>
  <DocSecurity>0</DocSecurity>
  <Lines>4</Lines>
  <Paragraphs>1</Paragraphs>
  <ScaleCrop>false</ScaleCrop>
  <Company>Microsoft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0</cp:revision>
  <dcterms:created xsi:type="dcterms:W3CDTF">2018-11-23T06:52:00Z</dcterms:created>
  <dcterms:modified xsi:type="dcterms:W3CDTF">2018-12-04T06:15:00Z</dcterms:modified>
</cp:coreProperties>
</file>